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drawing>
          <wp:inline distT="0" distB="0" distL="0" distR="0">
            <wp:extent cx="5481955" cy="23749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237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Figure S1. Confocal images showing the complete cytoplasmic abscission of the ectopic polar body induced by sperm chromatin-spindle.  (</w:t>
      </w:r>
      <w:r>
        <w:rPr>
          <w:rFonts w:cs="Arial" w:ascii="Arial" w:hAnsi="Arial"/>
          <w:b/>
        </w:rPr>
        <w:t>A-C</w:t>
      </w:r>
      <w:r>
        <w:rPr>
          <w:rFonts w:cs="Arial" w:ascii="Arial" w:hAnsi="Arial"/>
        </w:rPr>
        <w:t>) Different confocal sections of an egg showing ectopic polar body at 7 o’clock position (arrows) and PbII at the 11 o’clock position. Note the complete separation of cytoplasm membrane between ectopic polar body (C arrow) and the fertilized egg. The sperm chromatin-injected egg was activated by IVF and the extra DAPI staining spots are surface bound sperm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6T20:05:00Z</dcterms:created>
  <dc:creator>mqd</dc:creator>
  <dc:description/>
  <cp:keywords/>
  <dc:language>en-US</dc:language>
  <cp:lastModifiedBy>Partners Information Systems</cp:lastModifiedBy>
  <dcterms:modified xsi:type="dcterms:W3CDTF">2009-08-21T20:58:00Z</dcterms:modified>
  <cp:revision>5</cp:revision>
  <dc:subject/>
  <dc:title>Legends of supplemental figures</dc:title>
</cp:coreProperties>
</file>